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12797" w14:textId="40BE23DD" w:rsidR="008829F4" w:rsidRPr="00D33349" w:rsidRDefault="00D33349" w:rsidP="00D33349">
      <w:pPr>
        <w:spacing w:after="0" w:line="360" w:lineRule="auto"/>
        <w:rPr>
          <w:rFonts w:ascii="Times New Roman" w:hAnsi="Times New Roman" w:cs="Times New Roman"/>
          <w:b/>
          <w:bCs/>
          <w:lang w:val="ca-ES"/>
        </w:rPr>
      </w:pPr>
      <w:r w:rsidRPr="00D33349">
        <w:rPr>
          <w:rFonts w:ascii="Times New Roman" w:hAnsi="Times New Roman" w:cs="Times New Roman"/>
          <w:b/>
          <w:bCs/>
          <w:lang w:val="ca-ES"/>
        </w:rPr>
        <w:t xml:space="preserve">S1 </w:t>
      </w:r>
      <w:proofErr w:type="spellStart"/>
      <w:r w:rsidRPr="00D33349">
        <w:rPr>
          <w:rFonts w:ascii="Times New Roman" w:hAnsi="Times New Roman" w:cs="Times New Roman"/>
          <w:b/>
          <w:bCs/>
          <w:lang w:val="ca-ES"/>
        </w:rPr>
        <w:t>Appendix</w:t>
      </w:r>
      <w:proofErr w:type="spellEnd"/>
    </w:p>
    <w:p w14:paraId="1DC9A66A" w14:textId="77777777" w:rsidR="00D33349" w:rsidRPr="00D33349" w:rsidRDefault="00D33349" w:rsidP="00D33349">
      <w:pPr>
        <w:spacing w:after="0" w:line="360" w:lineRule="auto"/>
        <w:rPr>
          <w:rFonts w:ascii="Times New Roman" w:hAnsi="Times New Roman" w:cs="Times New Roman"/>
          <w:lang w:val="ca-ES"/>
        </w:rPr>
      </w:pPr>
    </w:p>
    <w:p w14:paraId="55ABA9F6" w14:textId="44492FBE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PopHuman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genome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browser</w:t>
      </w:r>
      <w:r w:rsidRPr="00D33349">
        <w:rPr>
          <w:rFonts w:ascii="Times New Roman" w:eastAsia="Calibri" w:hAnsi="Times New Roman" w:cs="Times New Roman"/>
        </w:rPr>
        <w:t xml:space="preserve"> </w:t>
      </w:r>
      <w:proofErr w:type="gramStart"/>
      <w:r w:rsidRPr="00D33349">
        <w:rPr>
          <w:rFonts w:ascii="Times New Roman" w:eastAsia="Calibri" w:hAnsi="Times New Roman" w:cs="Times New Roman"/>
        </w:rPr>
        <w:t>https://pophuman.uab.cat/?loc=chr4%3A41081001..</w:t>
      </w:r>
      <w:proofErr w:type="gramEnd"/>
      <w:r w:rsidRPr="00D33349">
        <w:rPr>
          <w:rFonts w:ascii="Times New Roman" w:eastAsia="Calibri" w:hAnsi="Times New Roman" w:cs="Times New Roman"/>
        </w:rPr>
        <w:t>42990000&amp;tracks=DNA%2Cgene_annotations%2CFst_CHB2YRI_10kb%2CXPEHH_CHB2YRI_10kb%2CFst_CHB2CEU_10kb%2CFst_CEU2YRI_10kb%2CFayWu_H_CEU_100kb%2CFayWu_H_CHB_100kb%2CXPEHH_CEU2YRI_10kb%2CXPEHH_CHB2CEU_10kb&amp;highlight=</w:t>
      </w:r>
    </w:p>
    <w:p w14:paraId="271A61EE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0516A42B" w14:textId="46B95BE6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Ensembl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genome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browser</w:t>
      </w:r>
      <w:r w:rsidRPr="00D33349">
        <w:rPr>
          <w:rFonts w:ascii="Times New Roman" w:eastAsia="Calibri" w:hAnsi="Times New Roman" w:cs="Times New Roman"/>
        </w:rPr>
        <w:t xml:space="preserve">  https://www.ensembl.org/Homo_sapiens/Variation/Population?db=core;r=4:41990160-41991160;v=rs2581434;vdb=variation;vf=91812157 https://www.ensembl.org/Homo_sapiens/Variation/Population?db=core;r=4:42001154-42002154;v=rs1047626;vdb=variation;vf=90883935 https://www.ensembl.org/Homo_sapiens/Variation/Population?db=core;r=4:42002461-42003461;v=rs2581452;vdb=variation;vf=91812411 https://www.ensembl.org/Homo_sapiens/Variation/Population?db=core;r=4:42008367-42009367;v=rs2660319;vdb=variation;vf=91893456 https://www.ensembl.org/Homo_sapiens/Variation/Population?db=core;r=4:42012699-42013699;v=rs1848182;vdb=variation;vf=91328231 https://www.ensembl.org/Homo_sapiens/Variation/Population?db=core;r=4:42016115-42017115;v=rs2581424;vdb=variation;vf=91812026 https://www.ensembl.org/Homo_sapiens/Variation/Population?db=core;r=4:42019947-42020947;v=rs15857;vdb=variation;vf=90289043 https://www.ensembl.org/Homo_sapiens/Variation/Population?db=core;r=4:42027941-42028941;v=rs7439806;vdb=variation;vf=93827974 https://www.ensembl.org/Homo_sapiens/Variation/Population?db=core;r=4:42032677-42033677;v=rs55835604;vdb=variation;vf=98847428 https://www.ensembl.org/Homo_sapiens/Variation/Population?db=core;r=4:42040359-42041359;v=rs12510574;vdb=variation;vf=96046952 https://www.ensembl.org/Homo_sapiens/Variation/Population?db=core;r=4:42054622-42055622;v=rs4861014;vdb=variation;vf=92834899 https://www.ensembl.org/Homo_sapiens/Variation/Population?db=core;r=4:42070955-42071955;v=rs10019356;vdb=variation;vf=94902147 https://www.ensembl.org/Homo_sapiens/Variation/Population?db=core;r=4:42078597-42079597;v=rs7660223;vdb=variation;vf=93923416 https://www.ensembl.org/Homo_sapiens/Variation/Population?db=core;r=4:42086660-42087660;v=rs11051;vdb=variation;vf=90275298 </w:t>
      </w:r>
      <w:r w:rsidRPr="00D33349">
        <w:rPr>
          <w:rFonts w:ascii="Times New Roman" w:eastAsia="Calibri" w:hAnsi="Times New Roman" w:cs="Times New Roman"/>
        </w:rPr>
        <w:lastRenderedPageBreak/>
        <w:t xml:space="preserve">https://www.ensembl.org/Homo_sapiens/Variation/Population?db=core;r=4:42087866-42088866;v=rs11935648;vdb=variation;vf=95766474 https://www.ensembl.org/Homo_sapiens/Variation/Population?db=core;r=4:42088740-42089740;v=rs12511999;vdb=variation;vf=96064268 https://www.ensembl.org/Homo_sapiens/Variation/Population?db=core;r=4:42088974-42089974;v=rs10938178;vdb=variation;vf=95296008 </w:t>
      </w:r>
      <w:r w:rsidRPr="00D33349">
        <w:rPr>
          <w:rFonts w:ascii="Times New Roman" w:eastAsia="Calibri" w:hAnsi="Times New Roman" w:cs="Times New Roman"/>
        </w:rPr>
        <w:t>https://www.ensembl.org/Homo_sapiens/Variation/Population?db=core;r=4:42089066-42090066;v=rs12512101;vdb=variation;vf=96065575</w:t>
      </w:r>
    </w:p>
    <w:p w14:paraId="4CB3D5D4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 xml:space="preserve"> </w:t>
      </w:r>
    </w:p>
    <w:p w14:paraId="3EC475A2" w14:textId="75D6CE43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t xml:space="preserve">UCSC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Genome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Browser</w:t>
      </w:r>
    </w:p>
    <w:p w14:paraId="14A411CC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genome.ucsc.edu/</w:t>
      </w:r>
      <w:r w:rsidRPr="00D33349">
        <w:rPr>
          <w:rFonts w:ascii="Times New Roman" w:eastAsia="Calibri" w:hAnsi="Times New Roman" w:cs="Times New Roman"/>
        </w:rPr>
        <w:t xml:space="preserve"> (</w:t>
      </w:r>
      <w:r w:rsidRPr="00D33349">
        <w:rPr>
          <w:rFonts w:ascii="Times New Roman" w:eastAsia="Calibri" w:hAnsi="Times New Roman" w:cs="Times New Roman"/>
        </w:rPr>
        <w:t>Human (GRCh38/hg38), chr4:41,540,836-42,540,155)</w:t>
      </w:r>
    </w:p>
    <w:p w14:paraId="013652A6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3183A31C" w14:textId="2A1EF8AA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t>Vindija33.19 VCF files</w:t>
      </w:r>
    </w:p>
    <w:p w14:paraId="117533B2" w14:textId="498E3F6A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://cdna.eva.mpg.de/neandertal/Vindija/VCF/Vindija33.19/</w:t>
      </w:r>
    </w:p>
    <w:p w14:paraId="3BE83117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2B79F2A4" w14:textId="005E4776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AltaiNeandertal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VCF files</w:t>
      </w:r>
    </w:p>
    <w:p w14:paraId="5F02DBE3" w14:textId="18EADA75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://cdna.eva.mpg.de/neandertal/Vindija/VCF/Altai/</w:t>
      </w:r>
      <w:r w:rsidRPr="00D33349">
        <w:rPr>
          <w:rFonts w:ascii="Times New Roman" w:eastAsia="Calibri" w:hAnsi="Times New Roman" w:cs="Times New Roman"/>
        </w:rPr>
        <w:t xml:space="preserve"> </w:t>
      </w:r>
    </w:p>
    <w:p w14:paraId="6E963EA6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76F92414" w14:textId="7BAE739D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Denisova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VCF files</w:t>
      </w:r>
    </w:p>
    <w:p w14:paraId="57A2E734" w14:textId="77A30796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://cdna.eva.mpg.de/neandertal/Vindija/VCF/Denisova/</w:t>
      </w:r>
    </w:p>
    <w:p w14:paraId="27EE365A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360E3405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Chagyrskaya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>-Phalanx VCF files</w:t>
      </w:r>
    </w:p>
    <w:p w14:paraId="2AB6C5F8" w14:textId="3DB46209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 xml:space="preserve"> </w:t>
      </w:r>
      <w:r w:rsidRPr="00D33349">
        <w:rPr>
          <w:rFonts w:ascii="Times New Roman" w:eastAsia="Calibri" w:hAnsi="Times New Roman" w:cs="Times New Roman"/>
        </w:rPr>
        <w:t>http://cdna.eva.mpg.de/neandertal/Chagyrskaya/VCF/</w:t>
      </w:r>
      <w:r w:rsidRPr="00D33349">
        <w:rPr>
          <w:rFonts w:ascii="Times New Roman" w:eastAsia="Calibri" w:hAnsi="Times New Roman" w:cs="Times New Roman"/>
        </w:rPr>
        <w:t xml:space="preserve"> </w:t>
      </w:r>
    </w:p>
    <w:p w14:paraId="45B2B4C5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5822E775" w14:textId="370227A3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  <w:b/>
          <w:bCs/>
        </w:rPr>
        <w:t xml:space="preserve">ARGweaver UCSC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Genome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browser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track</w:t>
      </w:r>
      <w:proofErr w:type="spellEnd"/>
      <w:r w:rsidRPr="00D33349">
        <w:rPr>
          <w:rFonts w:ascii="Times New Roman" w:eastAsia="Calibri" w:hAnsi="Times New Roman" w:cs="Times New Roman"/>
        </w:rPr>
        <w:t xml:space="preserve"> </w:t>
      </w:r>
      <w:r w:rsidRPr="00D33349">
        <w:rPr>
          <w:rFonts w:ascii="Times New Roman" w:eastAsia="Calibri" w:hAnsi="Times New Roman" w:cs="Times New Roman"/>
        </w:rPr>
        <w:t>http://compgen.cshl.edu/ARGweaver/introgressionHub/hub.txt</w:t>
      </w:r>
    </w:p>
    <w:p w14:paraId="5E6BEE1B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 xml:space="preserve"> </w:t>
      </w:r>
    </w:p>
    <w:p w14:paraId="6D661E28" w14:textId="68B7635E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R</w:t>
      </w:r>
      <w:r w:rsidRPr="00D33349">
        <w:rPr>
          <w:rFonts w:ascii="Times New Roman" w:eastAsia="Calibri" w:hAnsi="Times New Roman" w:cs="Times New Roman"/>
          <w:b/>
          <w:bCs/>
        </w:rPr>
        <w:t>ecombination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maps</w:t>
      </w:r>
      <w:proofErr w:type="spellEnd"/>
    </w:p>
    <w:p w14:paraId="2CE3EE7C" w14:textId="55F9FE21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github.com/eyherabh/genetic_map_comparisons</w:t>
      </w:r>
    </w:p>
    <w:p w14:paraId="2C2B9A4E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19789810" w14:textId="729729CD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proofErr w:type="spellStart"/>
      <w:r w:rsidRPr="00D33349">
        <w:rPr>
          <w:rFonts w:ascii="Times New Roman" w:eastAsia="Calibri" w:hAnsi="Times New Roman" w:cs="Times New Roman"/>
          <w:b/>
          <w:bCs/>
        </w:rPr>
        <w:t>Geography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of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Genetic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Variants</w:t>
      </w:r>
      <w:proofErr w:type="spellEnd"/>
      <w:r w:rsidRPr="00D33349">
        <w:rPr>
          <w:rFonts w:ascii="Times New Roman" w:eastAsia="Calibri" w:hAnsi="Times New Roman" w:cs="Times New Roman"/>
          <w:b/>
          <w:bCs/>
        </w:rPr>
        <w:t xml:space="preserve"> Browser</w:t>
      </w:r>
    </w:p>
    <w:p w14:paraId="4894323B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popgen.uchicago.edu/ggv/ (rs1047626, rs4861157)</w:t>
      </w:r>
    </w:p>
    <w:p w14:paraId="5A34355E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7EEA5E9E" w14:textId="1FCB6D7E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t xml:space="preserve">ALFRED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database</w:t>
      </w:r>
      <w:proofErr w:type="spellEnd"/>
    </w:p>
    <w:p w14:paraId="2F84823D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alfred.med.yale.edu/alfred/index.asp (rs1047626)</w:t>
      </w:r>
    </w:p>
    <w:p w14:paraId="5CD368BC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43E7ACEF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</w:p>
    <w:p w14:paraId="47D62D6D" w14:textId="50075228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lastRenderedPageBreak/>
        <w:t>GTEX portal</w:t>
      </w:r>
    </w:p>
    <w:p w14:paraId="212290F6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www.gtexportal.org/home/ (rs2581434, rs1047626, rs2581452, rs2660319, rs1848182, rs2581424, rs15857, rs7439806, rs55835604, rs12510574, rs4861014, rs10019356, rs7660223, rs11051, rs11935648, rs12511999, rs10938178, rs12512101, rs4861157)</w:t>
      </w:r>
    </w:p>
    <w:p w14:paraId="2139BD01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0E9B2179" w14:textId="77777777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t xml:space="preserve">GWAS </w:t>
      </w:r>
      <w:proofErr w:type="spellStart"/>
      <w:r w:rsidRPr="00D33349">
        <w:rPr>
          <w:rFonts w:ascii="Times New Roman" w:eastAsia="Calibri" w:hAnsi="Times New Roman" w:cs="Times New Roman"/>
          <w:b/>
          <w:bCs/>
        </w:rPr>
        <w:t>catalog</w:t>
      </w:r>
      <w:proofErr w:type="spellEnd"/>
    </w:p>
    <w:p w14:paraId="7BF3EE6A" w14:textId="154EE45B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www.ebi.ac.uk/gwas/ (SLC30A9)</w:t>
      </w:r>
    </w:p>
    <w:p w14:paraId="25FF0AAC" w14:textId="77777777" w:rsid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</w:p>
    <w:p w14:paraId="7F9F537A" w14:textId="705FCB16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  <w:b/>
          <w:bCs/>
        </w:rPr>
      </w:pPr>
      <w:r w:rsidRPr="00D33349">
        <w:rPr>
          <w:rFonts w:ascii="Times New Roman" w:eastAsia="Calibri" w:hAnsi="Times New Roman" w:cs="Times New Roman"/>
          <w:b/>
          <w:bCs/>
        </w:rPr>
        <w:t>GWAS atlas</w:t>
      </w:r>
    </w:p>
    <w:p w14:paraId="51FB4BB9" w14:textId="1E525DFE" w:rsidR="00D33349" w:rsidRPr="00D33349" w:rsidRDefault="00D33349" w:rsidP="00D33349">
      <w:pPr>
        <w:spacing w:after="0" w:line="360" w:lineRule="auto"/>
        <w:rPr>
          <w:rFonts w:ascii="Times New Roman" w:eastAsia="Calibri" w:hAnsi="Times New Roman" w:cs="Times New Roman"/>
        </w:rPr>
      </w:pPr>
      <w:r w:rsidRPr="00D33349">
        <w:rPr>
          <w:rFonts w:ascii="Times New Roman" w:eastAsia="Calibri" w:hAnsi="Times New Roman" w:cs="Times New Roman"/>
        </w:rPr>
        <w:t>https://atlas.ctglab.nl/PheWAS (rs1047626)</w:t>
      </w:r>
    </w:p>
    <w:p w14:paraId="51A2148D" w14:textId="77777777" w:rsidR="00D33349" w:rsidRPr="00D33349" w:rsidRDefault="00D33349">
      <w:pPr>
        <w:rPr>
          <w:lang w:val="ca-ES"/>
        </w:rPr>
      </w:pPr>
    </w:p>
    <w:sectPr w:rsidR="00D33349" w:rsidRPr="00D33349" w:rsidSect="0019127D">
      <w:type w:val="continuous"/>
      <w:pgSz w:w="11906" w:h="16838" w:code="9"/>
      <w:pgMar w:top="1417" w:right="1701" w:bottom="1417" w:left="1701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B542A"/>
    <w:multiLevelType w:val="multilevel"/>
    <w:tmpl w:val="3DDC8B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15029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49"/>
    <w:rsid w:val="0019127D"/>
    <w:rsid w:val="004206FD"/>
    <w:rsid w:val="008829F4"/>
    <w:rsid w:val="00D3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E9197"/>
  <w15:chartTrackingRefBased/>
  <w15:docId w15:val="{02EAEC6D-C0CA-4164-B313-B14FCF87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D33349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en" w:eastAsia="hu-HU"/>
      <w14:ligatures w14:val="none"/>
    </w:rPr>
  </w:style>
  <w:style w:type="character" w:styleId="Enlla">
    <w:name w:val="Hyperlink"/>
    <w:basedOn w:val="Lletraperdefectedelpargraf"/>
    <w:uiPriority w:val="99"/>
    <w:unhideWhenUsed/>
    <w:rsid w:val="00D33349"/>
    <w:rPr>
      <w:color w:val="0563C1" w:themeColor="hyperlink"/>
      <w:u w:val="single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D333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72</Words>
  <Characters>3146</Characters>
  <Application>Microsoft Office Word</Application>
  <DocSecurity>0</DocSecurity>
  <Lines>26</Lines>
  <Paragraphs>7</Paragraphs>
  <ScaleCrop>false</ScaleCrop>
  <Company>Universitat Pompeu Fabra</Company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OSCH FUSTE</dc:creator>
  <cp:keywords/>
  <dc:description/>
  <cp:lastModifiedBy>ELENA BOSCH FUSTE</cp:lastModifiedBy>
  <cp:revision>1</cp:revision>
  <dcterms:created xsi:type="dcterms:W3CDTF">2023-09-15T06:50:00Z</dcterms:created>
  <dcterms:modified xsi:type="dcterms:W3CDTF">2023-09-15T07:01:00Z</dcterms:modified>
</cp:coreProperties>
</file>